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tblpX="431" w:tblpY="826"/>
        <w:tblW w:w="0" w:type="auto"/>
        <w:tbl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single" w:sz="8" w:space="0" w:color="7BA0CD" w:themeColor="accent1" w:themeTint="BF"/>
          <w:insideV w:val="single" w:sz="8" w:space="0" w:color="7BA0CD" w:themeColor="accent1" w:themeTint="BF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97"/>
        <w:gridCol w:w="992"/>
        <w:gridCol w:w="1417"/>
      </w:tblGrid>
      <w:tr w:rsidR="0035371C" w:rsidTr="0035371C">
        <w:trPr>
          <w:trHeight w:val="451"/>
        </w:trPr>
        <w:tc>
          <w:tcPr>
            <w:tcW w:w="2197" w:type="dxa"/>
          </w:tcPr>
          <w:p w:rsidR="0035371C" w:rsidRPr="004A3438" w:rsidRDefault="0035371C" w:rsidP="004A343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dy region</w:t>
            </w:r>
          </w:p>
        </w:tc>
        <w:tc>
          <w:tcPr>
            <w:tcW w:w="992" w:type="dxa"/>
          </w:tcPr>
          <w:p w:rsidR="0035371C" w:rsidRDefault="0035371C" w:rsidP="004A34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417" w:type="dxa"/>
          </w:tcPr>
          <w:p w:rsidR="0035371C" w:rsidRDefault="0035371C" w:rsidP="004A34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</w:t>
            </w:r>
          </w:p>
        </w:tc>
      </w:tr>
      <w:tr w:rsidR="0035371C" w:rsidTr="0035371C">
        <w:trPr>
          <w:trHeight w:val="4078"/>
        </w:trPr>
        <w:tc>
          <w:tcPr>
            <w:tcW w:w="2197" w:type="dxa"/>
          </w:tcPr>
          <w:p w:rsidR="0035371C" w:rsidRDefault="0035371C" w:rsidP="004A34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</w:t>
            </w:r>
          </w:p>
          <w:p w:rsidR="0035371C" w:rsidRDefault="0035371C" w:rsidP="004A34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k</w:t>
            </w:r>
          </w:p>
          <w:p w:rsidR="0035371C" w:rsidRDefault="0035371C" w:rsidP="004A34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w</w:t>
            </w:r>
          </w:p>
          <w:p w:rsidR="0035371C" w:rsidRDefault="0035371C" w:rsidP="004A34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ulder region</w:t>
            </w:r>
          </w:p>
          <w:p w:rsidR="0035371C" w:rsidRDefault="0035371C" w:rsidP="004A34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st</w:t>
            </w:r>
          </w:p>
          <w:p w:rsidR="0035371C" w:rsidRDefault="0035371C" w:rsidP="004A34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en</w:t>
            </w:r>
          </w:p>
          <w:p w:rsidR="0035371C" w:rsidRDefault="0035371C" w:rsidP="004A34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back</w:t>
            </w:r>
          </w:p>
          <w:p w:rsidR="0035371C" w:rsidRDefault="0035371C" w:rsidP="004A34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back</w:t>
            </w:r>
          </w:p>
          <w:p w:rsidR="0035371C" w:rsidRDefault="0035371C" w:rsidP="004A34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bow region</w:t>
            </w:r>
          </w:p>
          <w:p w:rsidR="0035371C" w:rsidRDefault="0035371C" w:rsidP="004A34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ists/hand/fingers</w:t>
            </w:r>
          </w:p>
          <w:p w:rsidR="0035371C" w:rsidRDefault="0035371C" w:rsidP="004A34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p</w:t>
            </w:r>
          </w:p>
          <w:p w:rsidR="0035371C" w:rsidRDefault="0035371C" w:rsidP="004A34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ghs</w:t>
            </w:r>
          </w:p>
          <w:p w:rsidR="0035371C" w:rsidRDefault="0035371C" w:rsidP="004A34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ees</w:t>
            </w:r>
          </w:p>
          <w:p w:rsidR="0035371C" w:rsidRDefault="0035371C" w:rsidP="004A34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ves</w:t>
            </w:r>
          </w:p>
          <w:p w:rsidR="0035371C" w:rsidRDefault="00E279B9" w:rsidP="004A34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k</w:t>
            </w:r>
            <w:bookmarkStart w:id="0" w:name="_GoBack"/>
            <w:bookmarkEnd w:id="0"/>
            <w:r w:rsidR="003537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 /feet</w:t>
            </w:r>
          </w:p>
        </w:tc>
        <w:tc>
          <w:tcPr>
            <w:tcW w:w="992" w:type="dxa"/>
          </w:tcPr>
          <w:p w:rsidR="0035371C" w:rsidRDefault="0035371C" w:rsidP="004A3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:rsidR="0035371C" w:rsidRDefault="0035371C" w:rsidP="004A3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:rsidR="0035371C" w:rsidRDefault="0035371C" w:rsidP="004A3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35371C" w:rsidRDefault="0035371C" w:rsidP="004A3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:rsidR="0035371C" w:rsidRDefault="0035371C" w:rsidP="004A3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:rsidR="0035371C" w:rsidRDefault="0035371C" w:rsidP="004A3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  <w:p w:rsidR="0035371C" w:rsidRDefault="0035371C" w:rsidP="004A3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:rsidR="0035371C" w:rsidRDefault="0035371C" w:rsidP="004A3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:rsidR="0035371C" w:rsidRDefault="0035371C" w:rsidP="004A3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:rsidR="0035371C" w:rsidRDefault="0097607D" w:rsidP="00E279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3537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  <w:p w:rsidR="0035371C" w:rsidRDefault="0035371C" w:rsidP="004A3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:rsidR="0035371C" w:rsidRDefault="0035371C" w:rsidP="004A3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:rsidR="0035371C" w:rsidRDefault="0097607D" w:rsidP="00E279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3537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  <w:p w:rsidR="0035371C" w:rsidRDefault="0035371C" w:rsidP="004A3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  <w:p w:rsidR="0035371C" w:rsidRDefault="0097607D" w:rsidP="00E279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3537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417" w:type="dxa"/>
          </w:tcPr>
          <w:p w:rsidR="0035371C" w:rsidRDefault="0035371C" w:rsidP="004A3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%</w:t>
            </w:r>
          </w:p>
          <w:p w:rsidR="0035371C" w:rsidRDefault="0035371C" w:rsidP="004A3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%</w:t>
            </w:r>
          </w:p>
          <w:p w:rsidR="0035371C" w:rsidRDefault="0097607D" w:rsidP="004A3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3537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%</w:t>
            </w:r>
          </w:p>
          <w:p w:rsidR="0035371C" w:rsidRDefault="0035371C" w:rsidP="004A3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%</w:t>
            </w:r>
          </w:p>
          <w:p w:rsidR="0035371C" w:rsidRDefault="0035371C" w:rsidP="004A3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%</w:t>
            </w:r>
          </w:p>
          <w:p w:rsidR="0035371C" w:rsidRDefault="0035371C" w:rsidP="004A3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%</w:t>
            </w:r>
          </w:p>
          <w:p w:rsidR="0035371C" w:rsidRDefault="0035371C" w:rsidP="004A3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%</w:t>
            </w:r>
          </w:p>
          <w:p w:rsidR="0035371C" w:rsidRDefault="0035371C" w:rsidP="004A3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%</w:t>
            </w:r>
          </w:p>
          <w:p w:rsidR="0035371C" w:rsidRDefault="0035371C" w:rsidP="004A3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%</w:t>
            </w:r>
          </w:p>
          <w:p w:rsidR="0035371C" w:rsidRDefault="0035371C" w:rsidP="004A3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%</w:t>
            </w:r>
          </w:p>
          <w:p w:rsidR="0035371C" w:rsidRDefault="0035371C" w:rsidP="004A3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%</w:t>
            </w:r>
          </w:p>
          <w:p w:rsidR="0035371C" w:rsidRDefault="0097607D" w:rsidP="004A3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3537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%</w:t>
            </w:r>
          </w:p>
          <w:p w:rsidR="0035371C" w:rsidRDefault="0035371C" w:rsidP="004A3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%</w:t>
            </w:r>
          </w:p>
          <w:p w:rsidR="0035371C" w:rsidRDefault="0035371C" w:rsidP="004A3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%</w:t>
            </w:r>
          </w:p>
          <w:p w:rsidR="0035371C" w:rsidRDefault="0035371C" w:rsidP="004A34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%</w:t>
            </w:r>
          </w:p>
        </w:tc>
      </w:tr>
    </w:tbl>
    <w:p w:rsidR="005C7FAC" w:rsidRDefault="004A34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B0512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ry table 2</w:t>
      </w:r>
      <w:r w:rsidR="0050479D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in location in</w:t>
      </w:r>
      <w:r w:rsidRPr="004A3438">
        <w:rPr>
          <w:rFonts w:ascii="Times New Roman" w:hAnsi="Times New Roman" w:cs="Times New Roman"/>
          <w:sz w:val="24"/>
          <w:szCs w:val="24"/>
          <w:lang w:val="en-US"/>
        </w:rPr>
        <w:t xml:space="preserve"> pa</w:t>
      </w:r>
      <w:r>
        <w:rPr>
          <w:rFonts w:ascii="Times New Roman" w:hAnsi="Times New Roman" w:cs="Times New Roman"/>
          <w:sz w:val="24"/>
          <w:szCs w:val="24"/>
          <w:lang w:val="en-US"/>
        </w:rPr>
        <w:t>tients w</w:t>
      </w:r>
      <w:r w:rsidRPr="004A3438">
        <w:rPr>
          <w:rFonts w:ascii="Times New Roman" w:hAnsi="Times New Roman" w:cs="Times New Roman"/>
          <w:sz w:val="24"/>
          <w:szCs w:val="24"/>
          <w:lang w:val="en-US"/>
        </w:rPr>
        <w:t>ith Fabry dise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=36)</w:t>
      </w:r>
    </w:p>
    <w:p w:rsidR="004A3438" w:rsidRDefault="004A343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3438" w:rsidRDefault="004A343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3438" w:rsidRDefault="004A343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3438" w:rsidRDefault="004A343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3438" w:rsidRDefault="004A343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3438" w:rsidRDefault="004A343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3438" w:rsidRDefault="004A343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3438" w:rsidRDefault="004A343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3438" w:rsidRDefault="004A343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3438" w:rsidRDefault="004A343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20FBC" w:rsidRPr="008E3CEE" w:rsidRDefault="00620FBC" w:rsidP="001A33E4">
      <w:pPr>
        <w:spacing w:after="0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8E3CEE">
        <w:rPr>
          <w:rFonts w:ascii="Times New Roman" w:hAnsi="Times New Roman" w:cs="Times New Roman"/>
          <w:sz w:val="20"/>
          <w:szCs w:val="20"/>
          <w:lang w:val="en-US"/>
        </w:rPr>
        <w:t>Self-reported pain in the last 24 hours.</w:t>
      </w:r>
    </w:p>
    <w:p w:rsidR="004A3438" w:rsidRPr="008E3CEE" w:rsidRDefault="00053EA1" w:rsidP="00053EA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="00620FBC" w:rsidRPr="008E3CEE">
        <w:rPr>
          <w:rFonts w:ascii="Times New Roman" w:hAnsi="Times New Roman" w:cs="Times New Roman"/>
          <w:sz w:val="20"/>
          <w:szCs w:val="20"/>
          <w:lang w:val="en-US"/>
        </w:rPr>
        <w:t>Brief Pain Inventory (BPI) questionnaire</w:t>
      </w:r>
    </w:p>
    <w:p w:rsidR="004A3438" w:rsidRPr="004A3438" w:rsidRDefault="004A343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A3438" w:rsidRPr="004A34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irgitte Leisner Bjerkely">
    <w15:presenceInfo w15:providerId="AD" w15:userId="S-1-5-21-2017651878-3374808631-343757080-41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438"/>
    <w:rsid w:val="00053EA1"/>
    <w:rsid w:val="00134E29"/>
    <w:rsid w:val="001A33E4"/>
    <w:rsid w:val="0035371C"/>
    <w:rsid w:val="00381B3A"/>
    <w:rsid w:val="004A3438"/>
    <w:rsid w:val="0050479D"/>
    <w:rsid w:val="005C7FAC"/>
    <w:rsid w:val="00620FBC"/>
    <w:rsid w:val="0064379A"/>
    <w:rsid w:val="006F7A7F"/>
    <w:rsid w:val="008E3CEE"/>
    <w:rsid w:val="0097607D"/>
    <w:rsid w:val="00CB0512"/>
    <w:rsid w:val="00E2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4A34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A34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4A34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A34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76FF9AE</Template>
  <TotalTime>0</TotalTime>
  <Pages>1</Pages>
  <Words>69</Words>
  <Characters>369</Characters>
  <Application>Microsoft Office Word</Application>
  <DocSecurity>4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ge Kampen Pihlstrøm</dc:creator>
  <cp:lastModifiedBy>Hege Kampen Pihlstrøm</cp:lastModifiedBy>
  <cp:revision>2</cp:revision>
  <dcterms:created xsi:type="dcterms:W3CDTF">2021-05-10T07:59:00Z</dcterms:created>
  <dcterms:modified xsi:type="dcterms:W3CDTF">2021-05-10T07:59:00Z</dcterms:modified>
</cp:coreProperties>
</file>